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5170">
        <w:rPr>
          <w:rFonts w:ascii="Times New Roman" w:hAnsi="Times New Roman" w:cs="Times New Roman"/>
          <w:color w:val="000000" w:themeColor="text1"/>
          <w:sz w:val="24"/>
          <w:szCs w:val="24"/>
        </w:rPr>
        <w:t>Supplemental Table 1 The phenotypes of probands and their affected family members with CHD</w:t>
      </w:r>
    </w:p>
    <w:tbl>
      <w:tblPr>
        <w:tblW w:w="135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841"/>
        <w:gridCol w:w="4057"/>
        <w:gridCol w:w="542"/>
        <w:gridCol w:w="220"/>
        <w:gridCol w:w="857"/>
        <w:gridCol w:w="2062"/>
        <w:gridCol w:w="2513"/>
        <w:gridCol w:w="1468"/>
      </w:tblGrid>
      <w:tr w:rsidR="00895170" w:rsidRPr="00895170" w:rsidTr="00A9454B">
        <w:trPr>
          <w:trHeight w:val="310"/>
        </w:trPr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amily</w:t>
            </w:r>
          </w:p>
        </w:tc>
        <w:tc>
          <w:tcPr>
            <w:tcW w:w="544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Proband</w:t>
            </w:r>
          </w:p>
        </w:tc>
        <w:tc>
          <w:tcPr>
            <w:tcW w:w="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0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amily member</w:t>
            </w:r>
          </w:p>
        </w:tc>
      </w:tr>
      <w:tr w:rsidR="00895170" w:rsidRPr="00895170" w:rsidTr="00A9454B">
        <w:trPr>
          <w:trHeight w:val="35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Gender</w:t>
            </w: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Phenotype</w:t>
            </w: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Gender</w:t>
            </w: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Relationship</w:t>
            </w: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Phenotype</w:t>
            </w: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Concordance</w:t>
            </w: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bidi="ar"/>
              </w:rPr>
              <w:t>d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SV, TGA, AVSD, RAA, VSD, 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HT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n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Distant cou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A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AVSD, DORV, PS, PA, A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HT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Cou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  <w:t>V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</w:t>
            </w:r>
          </w:p>
        </w:tc>
      </w:tr>
      <w:tr w:rsidR="00895170" w:rsidRPr="00895170" w:rsidTr="00A9454B">
        <w:trPr>
          <w:trHeight w:val="11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PS, ASD, AVSD, DORV, 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HT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A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n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PS, ASD, V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SI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Cou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  <w:t>V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Cou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  <w:t>V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Distant cou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n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Distant grandpa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n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Distant grandpa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n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DORV, VSD, BS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HT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Si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nspecified lethal C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TGA, PA, VSD, A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HT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Distant cou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V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DORV, VSD, TGA, PS, BS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SI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Distant cou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ASD,SV,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SV, AVSD, TGA, PS, ASD, APV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HT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Distant cou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V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SV, ASD, TGA, 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HT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Si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nspecified lethal C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Si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nspecified lethal C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ASD, DORV, BSVC, S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HT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Distant cou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V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Distant cou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nspecified lethal C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</w:t>
            </w:r>
          </w:p>
        </w:tc>
      </w:tr>
      <w:tr w:rsidR="00895170" w:rsidRPr="00895170" w:rsidTr="00A9454B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VSD, ASD, APV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HT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n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  <w:t>V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</w:t>
            </w:r>
          </w:p>
        </w:tc>
      </w:tr>
      <w:tr w:rsidR="00895170" w:rsidRPr="00895170" w:rsidTr="00A9454B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lastRenderedPageBreak/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PS, DORV, S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SI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Cou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nspecified lethal C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PS, PDA, A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HT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Tw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P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DORV, VSD, APVR, P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HT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n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  <w:t>A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Distant a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V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Distant grandpa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V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Distant grandpa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A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RAA, DORV, BS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SI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Distant grandpa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n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Cou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  <w:t>V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n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T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HT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Distant cou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T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Distant grandpa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n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SV, PA, TGA, ASD, RAA, BS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HT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Tw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  <w:t>VSD,</w:t>
            </w: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PDA,PF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SV, DOLV, TGA, PS, BS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HT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A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nspecified lethal C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SV, D-TGA, AVSD, A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HT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Grandm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n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RAA, SA, SV, PA, TGA, BSVC, i-I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HT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Si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nspecified lethal C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A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HT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Tw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T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PA,VSD, ASD, TGA, APV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HT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Cou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n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RAA,PA, AVSD, V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HT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Little sib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nspecified lethal C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TGA, PS, ASD, DORV, VSD, S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HT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Distant un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V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AVSD, TGA, PA, R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HT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T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i-IVC, 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HT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Cou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n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Distant cou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nspecified lethal C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Distant un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n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Distant cou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n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VSD, A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HTX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Distant a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V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V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SI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Distant cou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V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Y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lastRenderedPageBreak/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DORV, 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SI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Little sib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nspecified lethal C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</w:t>
            </w:r>
          </w:p>
        </w:tc>
      </w:tr>
      <w:tr w:rsidR="00895170" w:rsidRPr="00895170" w:rsidTr="00A9454B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V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SIT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Br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DORV,CoA</w:t>
            </w: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  <w:lang w:bidi="ar"/>
              </w:rPr>
              <w:t>,</w:t>
            </w: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  <w:t>V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</w:t>
            </w:r>
          </w:p>
        </w:tc>
      </w:tr>
    </w:tbl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51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895170">
        <w:rPr>
          <w:rFonts w:ascii="Times New Roman" w:hAnsi="Times New Roman" w:cs="Times New Roman"/>
          <w:color w:val="000000" w:themeColor="text1"/>
          <w:sz w:val="24"/>
          <w:szCs w:val="24"/>
        </w:rPr>
        <w:t>F, female; M, male.</w:t>
      </w: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51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895170">
        <w:rPr>
          <w:rFonts w:ascii="Times New Roman" w:hAnsi="Times New Roman" w:cs="Times New Roman"/>
          <w:color w:val="000000" w:themeColor="text1"/>
          <w:sz w:val="24"/>
          <w:szCs w:val="24"/>
        </w:rPr>
        <w:t>VSD, ventricular septal defect; ASD, atrial septal defect; APVR, anomalous pulmonary venous return; AVSD, atrioventricular septal defect; i-IVC, interrupted inferior vena cava; BSVC, bilateral superior vena cavae; SA, single-atrium morphology; SV, single-ventricle morphology; DORV, double-outlet right ventricle; PS, pulmonary stenosis; PA, pulmonary atresia; RAA, right aortic arch; PDA, patent ductus arteriosus; TOF, tetralogy of Fallot; HTX, heterotaxy ;Unspecified lethal CHD: the patients died of CHD in childhood, but the specific phenotype could not be known. Unspecified: the patients had CHD, but specified phenotypes were not obtained;Bold indicates the affected relatives with VSD or ASD within three degrees relatives(including 7VSD and 1ASD).</w:t>
      </w: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51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8951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usins are 1st cousins of probands;Distant relatives are relatives </w:t>
      </w:r>
      <w:bookmarkStart w:id="0" w:name="_GoBack"/>
      <w:bookmarkEnd w:id="0"/>
      <w:r w:rsidRPr="00895170">
        <w:rPr>
          <w:rFonts w:ascii="Times New Roman" w:hAnsi="Times New Roman" w:cs="Times New Roman"/>
          <w:color w:val="000000" w:themeColor="text1"/>
          <w:sz w:val="24"/>
          <w:szCs w:val="24"/>
        </w:rPr>
        <w:t>beyond three lineal generations;</w:t>
      </w: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51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</w:t>
      </w:r>
      <w:r w:rsidRPr="00895170">
        <w:rPr>
          <w:rFonts w:ascii="Times New Roman" w:hAnsi="Times New Roman" w:cs="Times New Roman"/>
          <w:color w:val="000000" w:themeColor="text1"/>
          <w:sz w:val="24"/>
          <w:szCs w:val="24"/>
        </w:rPr>
        <w:t>Y, concordant; N, discordant; U, unspecified</w:t>
      </w: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5170">
        <w:rPr>
          <w:rFonts w:ascii="Times New Roman" w:hAnsi="Times New Roman" w:cs="Times New Roman"/>
          <w:color w:val="000000" w:themeColor="text1"/>
          <w:sz w:val="24"/>
          <w:szCs w:val="24"/>
        </w:rPr>
        <w:t>Supplemental Table 2 Detail organ situs of probands with positive familial history</w:t>
      </w:r>
    </w:p>
    <w:tbl>
      <w:tblPr>
        <w:tblW w:w="132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0"/>
        <w:gridCol w:w="1342"/>
        <w:gridCol w:w="1494"/>
        <w:gridCol w:w="1494"/>
        <w:gridCol w:w="1787"/>
        <w:gridCol w:w="3491"/>
        <w:gridCol w:w="2462"/>
      </w:tblGrid>
      <w:tr w:rsidR="00895170" w:rsidRPr="00895170" w:rsidTr="00A9454B">
        <w:trPr>
          <w:trHeight w:val="310"/>
        </w:trPr>
        <w:tc>
          <w:tcPr>
            <w:tcW w:w="12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>Proband</w:t>
            </w:r>
            <w:r w:rsidRPr="0089517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2070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>Organ Situs arrangements</w:t>
            </w:r>
          </w:p>
        </w:tc>
      </w:tr>
      <w:tr w:rsidR="00895170" w:rsidRPr="00895170" w:rsidTr="00A9454B">
        <w:trPr>
          <w:trHeight w:val="295"/>
        </w:trPr>
        <w:tc>
          <w:tcPr>
            <w:tcW w:w="12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>Hear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>Stomach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>Liv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>Splee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>Gastrointestinal Trac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</w:rPr>
              <w:t xml:space="preserve"> Lung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id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Aspl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id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Aspl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Right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Right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Inverted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Right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Inverted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Right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Inverted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id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Aspl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Right Isomerism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Right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Right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Aspl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alro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Inverted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Right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Right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id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Aspl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Right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Left Isomerism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Lung dysplasia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id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Polyspl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Inverted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Aspl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Right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Right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lastRenderedPageBreak/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Right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</w:tr>
      <w:tr w:rsidR="00895170" w:rsidRPr="00895170" w:rsidTr="00A9454B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Right-Sid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Inverted</w:t>
            </w:r>
          </w:p>
        </w:tc>
      </w:tr>
    </w:tbl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51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895170">
        <w:rPr>
          <w:rFonts w:ascii="Times New Roman" w:hAnsi="Times New Roman" w:cs="Times New Roman"/>
          <w:color w:val="000000" w:themeColor="text1"/>
          <w:sz w:val="24"/>
          <w:szCs w:val="24"/>
        </w:rPr>
        <w:t>The proband number corresponds to the family number in Supplemental Table 1.</w:t>
      </w: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5170">
        <w:rPr>
          <w:rFonts w:ascii="Times New Roman" w:hAnsi="Times New Roman" w:cs="Times New Roman"/>
          <w:color w:val="000000" w:themeColor="text1"/>
          <w:sz w:val="24"/>
          <w:szCs w:val="24"/>
        </w:rPr>
        <w:t>Supplement Table 3 Organ situs and CHD Phenotype (Involved case vs. Uninvolved patients)</w:t>
      </w:r>
    </w:p>
    <w:tbl>
      <w:tblPr>
        <w:tblW w:w="118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37"/>
        <w:gridCol w:w="2510"/>
        <w:gridCol w:w="3260"/>
        <w:gridCol w:w="1690"/>
      </w:tblGrid>
      <w:tr w:rsidR="00895170" w:rsidRPr="00895170" w:rsidTr="00A9454B">
        <w:trPr>
          <w:trHeight w:val="280"/>
        </w:trPr>
        <w:tc>
          <w:tcPr>
            <w:tcW w:w="443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  <w:t>Organ Situs arrangements</w:t>
            </w:r>
          </w:p>
        </w:tc>
        <w:tc>
          <w:tcPr>
            <w:tcW w:w="2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  <w:t>Involved case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  <w:t>Uninvolved patients</w:t>
            </w:r>
          </w:p>
        </w:tc>
        <w:tc>
          <w:tcPr>
            <w:tcW w:w="169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P*-value</w:t>
            </w:r>
          </w:p>
        </w:tc>
      </w:tr>
      <w:tr w:rsidR="00895170" w:rsidRPr="00895170" w:rsidTr="00A9454B">
        <w:trPr>
          <w:trHeight w:val="280"/>
        </w:trPr>
        <w:tc>
          <w:tcPr>
            <w:tcW w:w="44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  <w:t>(n=1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  <w:t>(n = 173)</w:t>
            </w:r>
          </w:p>
        </w:tc>
        <w:tc>
          <w:tcPr>
            <w:tcW w:w="16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5170" w:rsidRPr="00895170" w:rsidTr="00A9454B">
        <w:trPr>
          <w:trHeight w:val="295"/>
        </w:trPr>
        <w:tc>
          <w:tcPr>
            <w:tcW w:w="44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  <w:t>n</w:t>
            </w: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  <w:t>（</w:t>
            </w: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  <w:t>%</w:t>
            </w: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  <w:t>n (%)</w:t>
            </w:r>
          </w:p>
        </w:tc>
        <w:tc>
          <w:tcPr>
            <w:tcW w:w="16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  <w:t>He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lastRenderedPageBreak/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66(3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33(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0004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11(6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35(7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0003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id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7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5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632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  <w:t>Stom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62(3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9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&lt;0.0001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82(4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26(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&lt;0.0001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40(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28(7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&lt;0.0001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44(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28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069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71(3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36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0002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id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32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36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4111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37(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73(4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&lt;0.0001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  <w:t>Spl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31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20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1537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Right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63(3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36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0046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Aspl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42(2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52(3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121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Polyspl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9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4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1935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39(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61(3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0031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  <w:t>Gastrointestinal T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35(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3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0014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Biliary Atr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4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0511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alro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2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5986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43(7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59(9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0002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  <w:t xml:space="preserve"> 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24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21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7969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Inver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25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7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2704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Left Isomer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7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2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1107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lastRenderedPageBreak/>
              <w:t>Right Isomer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9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7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0225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Lung dysp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2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3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6031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o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07(5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23(7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0107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  <w:t>CHD Phenoty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  <w:t>Venous anomal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Interrupted inferior vena ca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9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7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  <w:t>0.0225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Bilateral superior vena ca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35(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30(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6809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Anomalous pulmonary venous retu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25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34(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123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  <w:t>Atria and ventr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Atrioventricular discord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53(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60(3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2328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Atrioventricular septal de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49(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67(3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  <w:t>0.0147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Single-atrium morph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29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24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6161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Single-ventricle morph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59(3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63(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3864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Atrial septal de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89(4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79(4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6089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Ventricular septal de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64(3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86(4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  <w:t>0.0043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Atrioventricular valve stenosis/atr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31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9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1105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  <w:t>Ventricular outflow and great vess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Transposition of the great art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89(4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84(4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9721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Double-outlet right ventr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49(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52(3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4724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Pulmonary ste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59(3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70(4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0988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Pulmonary atr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36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42(2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2816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Aortic ste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9651</w:t>
            </w:r>
          </w:p>
        </w:tc>
      </w:tr>
      <w:tr w:rsidR="00895170" w:rsidRPr="00895170" w:rsidTr="00A9454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Coarctation of the aor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2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2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9506</w:t>
            </w:r>
          </w:p>
        </w:tc>
      </w:tr>
      <w:tr w:rsidR="00895170" w:rsidRPr="00895170" w:rsidTr="00A9454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Right aortic arch</w:t>
            </w: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8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4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0.2862</w:t>
            </w:r>
          </w:p>
        </w:tc>
      </w:tr>
      <w:tr w:rsidR="00895170" w:rsidRPr="00895170" w:rsidTr="00A9454B">
        <w:trPr>
          <w:trHeight w:val="33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Positive case</w:t>
            </w: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30(1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—</w:t>
            </w:r>
          </w:p>
        </w:tc>
      </w:tr>
    </w:tbl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51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895170">
        <w:rPr>
          <w:rFonts w:ascii="Times New Roman" w:hAnsi="Times New Roman" w:cs="Times New Roman"/>
          <w:color w:val="000000" w:themeColor="text1"/>
          <w:sz w:val="24"/>
          <w:szCs w:val="24"/>
        </w:rPr>
        <w:t>Involved case vs. Uninvolved patients</w:t>
      </w: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51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895170">
        <w:rPr>
          <w:rFonts w:ascii="Times New Roman" w:hAnsi="Times New Roman" w:cs="Times New Roman"/>
          <w:color w:val="000000" w:themeColor="text1"/>
          <w:sz w:val="24"/>
          <w:szCs w:val="24"/>
        </w:rPr>
        <w:t>Proband with positive CHD familial history</w:t>
      </w: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51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lastRenderedPageBreak/>
        <w:t>b</w:t>
      </w:r>
      <w:r w:rsidRPr="00895170">
        <w:rPr>
          <w:rFonts w:ascii="Times New Roman" w:hAnsi="Times New Roman" w:cs="Times New Roman"/>
          <w:color w:val="000000" w:themeColor="text1"/>
          <w:sz w:val="24"/>
          <w:szCs w:val="24"/>
        </w:rPr>
        <w:t>Exclusion of patients with dextrocardia</w:t>
      </w: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5170">
        <w:rPr>
          <w:rFonts w:ascii="Times New Roman" w:hAnsi="Times New Roman" w:cs="Times New Roman"/>
          <w:color w:val="000000" w:themeColor="text1"/>
          <w:sz w:val="24"/>
          <w:szCs w:val="24"/>
        </w:rPr>
        <w:t>Supplemental Table 4 Congenital malformations other than CHD and laterality</w:t>
      </w:r>
    </w:p>
    <w:tbl>
      <w:tblPr>
        <w:tblW w:w="1397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8"/>
        <w:gridCol w:w="865"/>
        <w:gridCol w:w="4325"/>
        <w:gridCol w:w="288"/>
        <w:gridCol w:w="1650"/>
        <w:gridCol w:w="2525"/>
        <w:gridCol w:w="1900"/>
        <w:gridCol w:w="1557"/>
      </w:tblGrid>
      <w:tr w:rsidR="00895170" w:rsidRPr="00895170" w:rsidTr="00A9454B">
        <w:trPr>
          <w:trHeight w:val="280"/>
        </w:trPr>
        <w:tc>
          <w:tcPr>
            <w:tcW w:w="60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  <w:t>Proband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60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  <w:t>Relatives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5170" w:rsidRPr="00895170" w:rsidTr="00A9454B">
        <w:trPr>
          <w:trHeight w:val="325"/>
        </w:trPr>
        <w:tc>
          <w:tcPr>
            <w:tcW w:w="86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  <w:t>Number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  <w:t>Gender</w:t>
            </w: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432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  <w:t>Phenotype</w:t>
            </w:r>
          </w:p>
        </w:tc>
        <w:tc>
          <w:tcPr>
            <w:tcW w:w="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  <w:t>Gender</w:t>
            </w: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  <w:t>Relationship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  <w:t>Phenotype</w:t>
            </w: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  <w:t>Family history</w:t>
            </w:r>
            <w:r w:rsidRPr="0089517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  <w:lang w:bidi="ar"/>
              </w:rPr>
              <w:t>c</w:t>
            </w:r>
          </w:p>
        </w:tc>
      </w:tr>
      <w:tr w:rsidR="00895170" w:rsidRPr="00895170" w:rsidTr="00A9454B">
        <w:trPr>
          <w:trHeight w:val="28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43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st cousin of the proband’s fath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SI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</w:t>
            </w:r>
          </w:p>
        </w:tc>
      </w:tr>
      <w:tr w:rsidR="00895170" w:rsidRPr="00895170" w:rsidTr="00A9454B">
        <w:trPr>
          <w:trHeight w:val="28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43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twin broth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ystagmu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</w:t>
            </w:r>
          </w:p>
        </w:tc>
      </w:tr>
      <w:tr w:rsidR="00895170" w:rsidRPr="00895170" w:rsidTr="00A9454B">
        <w:trPr>
          <w:trHeight w:val="28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43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sibl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ultiple malformation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</w:t>
            </w:r>
          </w:p>
        </w:tc>
      </w:tr>
      <w:tr w:rsidR="00895170" w:rsidRPr="00895170" w:rsidTr="00A9454B">
        <w:trPr>
          <w:trHeight w:val="28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Congenital rib deformity</w:t>
            </w: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；</w:t>
            </w: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Lumbar hernia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75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</w:t>
            </w:r>
          </w:p>
        </w:tc>
      </w:tr>
      <w:tr w:rsidR="00895170" w:rsidRPr="00895170" w:rsidTr="00A9454B">
        <w:trPr>
          <w:trHeight w:val="28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lastRenderedPageBreak/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Congenital sternum deformity</w:t>
            </w: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；</w:t>
            </w: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br/>
              <w:t>Congenital absence of diaphragm</w:t>
            </w: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，</w:t>
            </w: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br/>
              <w:t>Umbilical hernia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75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</w:t>
            </w:r>
          </w:p>
        </w:tc>
      </w:tr>
      <w:tr w:rsidR="00895170" w:rsidRPr="00895170" w:rsidTr="00A9454B">
        <w:trPr>
          <w:trHeight w:val="28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cheilopalatognathus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75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</w:t>
            </w:r>
          </w:p>
        </w:tc>
      </w:tr>
      <w:tr w:rsidR="00895170" w:rsidRPr="00895170" w:rsidTr="00A9454B">
        <w:trPr>
          <w:trHeight w:val="28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Congenital sternum deformity;</w:t>
            </w: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br/>
              <w:t>Congenital finger deformity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75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</w:t>
            </w:r>
          </w:p>
        </w:tc>
      </w:tr>
      <w:tr w:rsidR="00895170" w:rsidRPr="00895170" w:rsidTr="00A9454B">
        <w:trPr>
          <w:trHeight w:val="28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Congenital finger deformity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75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</w:t>
            </w:r>
          </w:p>
        </w:tc>
      </w:tr>
      <w:tr w:rsidR="00895170" w:rsidRPr="00895170" w:rsidTr="00A9454B">
        <w:trPr>
          <w:trHeight w:val="28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Umbilical hernia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75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</w:t>
            </w:r>
          </w:p>
        </w:tc>
      </w:tr>
      <w:tr w:rsidR="00895170" w:rsidRPr="00895170" w:rsidTr="00A9454B">
        <w:trPr>
          <w:trHeight w:val="28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Congenital anorectal atresia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75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</w:t>
            </w:r>
          </w:p>
        </w:tc>
      </w:tr>
      <w:tr w:rsidR="00895170" w:rsidRPr="00895170" w:rsidTr="00A9454B">
        <w:trPr>
          <w:trHeight w:val="28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Cheilopalatognathus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75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</w:t>
            </w:r>
          </w:p>
        </w:tc>
      </w:tr>
      <w:tr w:rsidR="00895170" w:rsidRPr="00895170" w:rsidTr="00A9454B">
        <w:trPr>
          <w:trHeight w:val="28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Congenital sternum deformity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75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</w:t>
            </w:r>
          </w:p>
        </w:tc>
      </w:tr>
      <w:tr w:rsidR="00895170" w:rsidRPr="00895170" w:rsidTr="00A9454B">
        <w:trPr>
          <w:trHeight w:val="295"/>
        </w:trPr>
        <w:tc>
          <w:tcPr>
            <w:tcW w:w="8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43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Congenital sternum deformity</w:t>
            </w:r>
          </w:p>
        </w:tc>
        <w:tc>
          <w:tcPr>
            <w:tcW w:w="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75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95170" w:rsidRPr="00895170" w:rsidRDefault="00895170" w:rsidP="00A9454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9517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N</w:t>
            </w:r>
          </w:p>
        </w:tc>
      </w:tr>
    </w:tbl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51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895170">
        <w:rPr>
          <w:rFonts w:ascii="Times New Roman" w:hAnsi="Times New Roman" w:cs="Times New Roman"/>
          <w:color w:val="000000" w:themeColor="text1"/>
          <w:sz w:val="24"/>
          <w:szCs w:val="24"/>
        </w:rPr>
        <w:t>F, female; M, male.</w:t>
      </w: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51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895170">
        <w:rPr>
          <w:rFonts w:ascii="Times New Roman" w:hAnsi="Times New Roman" w:cs="Times New Roman"/>
          <w:color w:val="000000" w:themeColor="text1"/>
          <w:sz w:val="24"/>
          <w:szCs w:val="24"/>
        </w:rPr>
        <w:t>SIT,situs inversus totalis</w:t>
      </w:r>
    </w:p>
    <w:p w:rsidR="00895170" w:rsidRPr="00895170" w:rsidRDefault="00895170" w:rsidP="0089517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51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8951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, familial negative case</w:t>
      </w:r>
    </w:p>
    <w:p w:rsidR="00A019AB" w:rsidRPr="00895170" w:rsidRDefault="00A019AB">
      <w:pPr>
        <w:rPr>
          <w:sz w:val="24"/>
          <w:szCs w:val="24"/>
        </w:rPr>
      </w:pPr>
    </w:p>
    <w:sectPr w:rsidR="00A019AB" w:rsidRPr="00895170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170"/>
    <w:rsid w:val="0000289E"/>
    <w:rsid w:val="00011FC3"/>
    <w:rsid w:val="000204A5"/>
    <w:rsid w:val="0002193C"/>
    <w:rsid w:val="0002398F"/>
    <w:rsid w:val="00031A3F"/>
    <w:rsid w:val="00034691"/>
    <w:rsid w:val="00034944"/>
    <w:rsid w:val="00040954"/>
    <w:rsid w:val="00045728"/>
    <w:rsid w:val="00047016"/>
    <w:rsid w:val="00050EB0"/>
    <w:rsid w:val="00053B65"/>
    <w:rsid w:val="00060A1D"/>
    <w:rsid w:val="0006493E"/>
    <w:rsid w:val="00066B3F"/>
    <w:rsid w:val="00070CAE"/>
    <w:rsid w:val="00080EA6"/>
    <w:rsid w:val="00082A7C"/>
    <w:rsid w:val="000850C7"/>
    <w:rsid w:val="00087986"/>
    <w:rsid w:val="00087D16"/>
    <w:rsid w:val="00091710"/>
    <w:rsid w:val="0009301C"/>
    <w:rsid w:val="00094306"/>
    <w:rsid w:val="00094312"/>
    <w:rsid w:val="00094450"/>
    <w:rsid w:val="0009644F"/>
    <w:rsid w:val="00096683"/>
    <w:rsid w:val="000A2E3E"/>
    <w:rsid w:val="000A496E"/>
    <w:rsid w:val="000B1649"/>
    <w:rsid w:val="000B336D"/>
    <w:rsid w:val="000B3998"/>
    <w:rsid w:val="000B4878"/>
    <w:rsid w:val="000B6848"/>
    <w:rsid w:val="000C5A24"/>
    <w:rsid w:val="000C5BF8"/>
    <w:rsid w:val="000C6313"/>
    <w:rsid w:val="000C64B9"/>
    <w:rsid w:val="000D50E2"/>
    <w:rsid w:val="000D5D61"/>
    <w:rsid w:val="000D77A9"/>
    <w:rsid w:val="000D7C53"/>
    <w:rsid w:val="000E0DE4"/>
    <w:rsid w:val="000E1020"/>
    <w:rsid w:val="000E16B9"/>
    <w:rsid w:val="000E7045"/>
    <w:rsid w:val="000F040C"/>
    <w:rsid w:val="000F559F"/>
    <w:rsid w:val="00101E11"/>
    <w:rsid w:val="001031F9"/>
    <w:rsid w:val="00115995"/>
    <w:rsid w:val="0011693A"/>
    <w:rsid w:val="00121FBB"/>
    <w:rsid w:val="00121FDE"/>
    <w:rsid w:val="00125905"/>
    <w:rsid w:val="00126CC7"/>
    <w:rsid w:val="001273D6"/>
    <w:rsid w:val="00132C22"/>
    <w:rsid w:val="0013653B"/>
    <w:rsid w:val="0014718A"/>
    <w:rsid w:val="00153023"/>
    <w:rsid w:val="00153CD2"/>
    <w:rsid w:val="001546C7"/>
    <w:rsid w:val="001608FE"/>
    <w:rsid w:val="00162E66"/>
    <w:rsid w:val="00162FDD"/>
    <w:rsid w:val="00165E7A"/>
    <w:rsid w:val="00170CCD"/>
    <w:rsid w:val="001730EA"/>
    <w:rsid w:val="00174275"/>
    <w:rsid w:val="001745D6"/>
    <w:rsid w:val="00184EF7"/>
    <w:rsid w:val="001863A0"/>
    <w:rsid w:val="001866A1"/>
    <w:rsid w:val="00187ADE"/>
    <w:rsid w:val="0019000E"/>
    <w:rsid w:val="00196869"/>
    <w:rsid w:val="001969F3"/>
    <w:rsid w:val="001A39FD"/>
    <w:rsid w:val="001A4033"/>
    <w:rsid w:val="001A582D"/>
    <w:rsid w:val="001B29E3"/>
    <w:rsid w:val="001B76A9"/>
    <w:rsid w:val="001C2F01"/>
    <w:rsid w:val="001C7567"/>
    <w:rsid w:val="001D3EE3"/>
    <w:rsid w:val="001D4B7E"/>
    <w:rsid w:val="001E15CC"/>
    <w:rsid w:val="001E28CD"/>
    <w:rsid w:val="001E4FD1"/>
    <w:rsid w:val="001E6132"/>
    <w:rsid w:val="001F0C9F"/>
    <w:rsid w:val="001F6954"/>
    <w:rsid w:val="001F7905"/>
    <w:rsid w:val="00200BCF"/>
    <w:rsid w:val="00202738"/>
    <w:rsid w:val="00202919"/>
    <w:rsid w:val="0020582B"/>
    <w:rsid w:val="00211A59"/>
    <w:rsid w:val="00211C4A"/>
    <w:rsid w:val="00211F63"/>
    <w:rsid w:val="002137E5"/>
    <w:rsid w:val="00214F0A"/>
    <w:rsid w:val="00215879"/>
    <w:rsid w:val="00217D98"/>
    <w:rsid w:val="00220449"/>
    <w:rsid w:val="00220497"/>
    <w:rsid w:val="002274BB"/>
    <w:rsid w:val="0023300F"/>
    <w:rsid w:val="002340AC"/>
    <w:rsid w:val="0024356B"/>
    <w:rsid w:val="00246AE1"/>
    <w:rsid w:val="00247C78"/>
    <w:rsid w:val="002508E9"/>
    <w:rsid w:val="00254232"/>
    <w:rsid w:val="00254A25"/>
    <w:rsid w:val="00254E5D"/>
    <w:rsid w:val="00260AA1"/>
    <w:rsid w:val="002610CD"/>
    <w:rsid w:val="0026609C"/>
    <w:rsid w:val="002719E9"/>
    <w:rsid w:val="00277132"/>
    <w:rsid w:val="0028054D"/>
    <w:rsid w:val="00281B61"/>
    <w:rsid w:val="00284BF0"/>
    <w:rsid w:val="00291DF4"/>
    <w:rsid w:val="00292586"/>
    <w:rsid w:val="00292CB5"/>
    <w:rsid w:val="00293591"/>
    <w:rsid w:val="00295E98"/>
    <w:rsid w:val="002A2EBA"/>
    <w:rsid w:val="002C04F8"/>
    <w:rsid w:val="002C099E"/>
    <w:rsid w:val="002C4045"/>
    <w:rsid w:val="002C41BA"/>
    <w:rsid w:val="002C7FD8"/>
    <w:rsid w:val="002D22D3"/>
    <w:rsid w:val="002D2335"/>
    <w:rsid w:val="002D5F5C"/>
    <w:rsid w:val="002D7169"/>
    <w:rsid w:val="002D73D5"/>
    <w:rsid w:val="002E03DA"/>
    <w:rsid w:val="002E0A48"/>
    <w:rsid w:val="002E2EB2"/>
    <w:rsid w:val="002F0236"/>
    <w:rsid w:val="002F5A43"/>
    <w:rsid w:val="002F65FD"/>
    <w:rsid w:val="003021A1"/>
    <w:rsid w:val="00305220"/>
    <w:rsid w:val="00312303"/>
    <w:rsid w:val="00316DAE"/>
    <w:rsid w:val="003236DE"/>
    <w:rsid w:val="00326452"/>
    <w:rsid w:val="0032699C"/>
    <w:rsid w:val="00327B8F"/>
    <w:rsid w:val="00331B67"/>
    <w:rsid w:val="00332D3F"/>
    <w:rsid w:val="0033591D"/>
    <w:rsid w:val="00336E7E"/>
    <w:rsid w:val="00337DE2"/>
    <w:rsid w:val="00340D90"/>
    <w:rsid w:val="003416FF"/>
    <w:rsid w:val="00343783"/>
    <w:rsid w:val="00344513"/>
    <w:rsid w:val="00346C9A"/>
    <w:rsid w:val="00350A4A"/>
    <w:rsid w:val="00357E24"/>
    <w:rsid w:val="003641B7"/>
    <w:rsid w:val="003641E2"/>
    <w:rsid w:val="00380510"/>
    <w:rsid w:val="00384CEA"/>
    <w:rsid w:val="003855A6"/>
    <w:rsid w:val="003871F9"/>
    <w:rsid w:val="00387F4E"/>
    <w:rsid w:val="00391E72"/>
    <w:rsid w:val="00395E17"/>
    <w:rsid w:val="003A6BB4"/>
    <w:rsid w:val="003A740B"/>
    <w:rsid w:val="003B154A"/>
    <w:rsid w:val="003B3554"/>
    <w:rsid w:val="003C1AC0"/>
    <w:rsid w:val="003C21E3"/>
    <w:rsid w:val="003D756E"/>
    <w:rsid w:val="003D7A16"/>
    <w:rsid w:val="003D7AAB"/>
    <w:rsid w:val="003E4D37"/>
    <w:rsid w:val="003E5B08"/>
    <w:rsid w:val="003F35AE"/>
    <w:rsid w:val="00400508"/>
    <w:rsid w:val="00406AAB"/>
    <w:rsid w:val="0041549F"/>
    <w:rsid w:val="0041576C"/>
    <w:rsid w:val="00422798"/>
    <w:rsid w:val="00423FDD"/>
    <w:rsid w:val="0042551F"/>
    <w:rsid w:val="00425E51"/>
    <w:rsid w:val="004266F7"/>
    <w:rsid w:val="00426AAF"/>
    <w:rsid w:val="004271DD"/>
    <w:rsid w:val="00430072"/>
    <w:rsid w:val="004375A7"/>
    <w:rsid w:val="0044080E"/>
    <w:rsid w:val="00440F0A"/>
    <w:rsid w:val="00441A76"/>
    <w:rsid w:val="00444C9D"/>
    <w:rsid w:val="00453999"/>
    <w:rsid w:val="0045493E"/>
    <w:rsid w:val="00455C33"/>
    <w:rsid w:val="00455C4F"/>
    <w:rsid w:val="0046378E"/>
    <w:rsid w:val="00465B05"/>
    <w:rsid w:val="00466C73"/>
    <w:rsid w:val="004716D5"/>
    <w:rsid w:val="00472AB3"/>
    <w:rsid w:val="004826FB"/>
    <w:rsid w:val="004A0B37"/>
    <w:rsid w:val="004A3A9B"/>
    <w:rsid w:val="004A6D31"/>
    <w:rsid w:val="004A76BE"/>
    <w:rsid w:val="004B4259"/>
    <w:rsid w:val="004B4D78"/>
    <w:rsid w:val="004B4F2E"/>
    <w:rsid w:val="004B68DA"/>
    <w:rsid w:val="004B6ECA"/>
    <w:rsid w:val="004B74D4"/>
    <w:rsid w:val="004C049C"/>
    <w:rsid w:val="004C29D6"/>
    <w:rsid w:val="004C7640"/>
    <w:rsid w:val="004C7BB2"/>
    <w:rsid w:val="004D0110"/>
    <w:rsid w:val="004D2512"/>
    <w:rsid w:val="004D5413"/>
    <w:rsid w:val="004E3CBA"/>
    <w:rsid w:val="004E654B"/>
    <w:rsid w:val="004F0E04"/>
    <w:rsid w:val="004F17E2"/>
    <w:rsid w:val="004F3111"/>
    <w:rsid w:val="005006B5"/>
    <w:rsid w:val="00503DAC"/>
    <w:rsid w:val="005058B3"/>
    <w:rsid w:val="00507FE6"/>
    <w:rsid w:val="005103AD"/>
    <w:rsid w:val="00515894"/>
    <w:rsid w:val="00520711"/>
    <w:rsid w:val="00520F89"/>
    <w:rsid w:val="0052149B"/>
    <w:rsid w:val="00521536"/>
    <w:rsid w:val="00530612"/>
    <w:rsid w:val="00553720"/>
    <w:rsid w:val="00557701"/>
    <w:rsid w:val="00566892"/>
    <w:rsid w:val="00576119"/>
    <w:rsid w:val="0058080E"/>
    <w:rsid w:val="005816D6"/>
    <w:rsid w:val="00583856"/>
    <w:rsid w:val="00585286"/>
    <w:rsid w:val="00592FEF"/>
    <w:rsid w:val="00595DDD"/>
    <w:rsid w:val="00597A50"/>
    <w:rsid w:val="005A18C8"/>
    <w:rsid w:val="005A4A72"/>
    <w:rsid w:val="005B232E"/>
    <w:rsid w:val="005B3B15"/>
    <w:rsid w:val="005B3FAD"/>
    <w:rsid w:val="005B3FFC"/>
    <w:rsid w:val="005B529B"/>
    <w:rsid w:val="005B6910"/>
    <w:rsid w:val="005C147E"/>
    <w:rsid w:val="005C4117"/>
    <w:rsid w:val="005C56FB"/>
    <w:rsid w:val="005C5B1D"/>
    <w:rsid w:val="005D2D34"/>
    <w:rsid w:val="005D39E2"/>
    <w:rsid w:val="005D3EBC"/>
    <w:rsid w:val="005D4A02"/>
    <w:rsid w:val="005E648A"/>
    <w:rsid w:val="005E707D"/>
    <w:rsid w:val="005F0CC8"/>
    <w:rsid w:val="005F2326"/>
    <w:rsid w:val="005F5335"/>
    <w:rsid w:val="0060736D"/>
    <w:rsid w:val="0061065B"/>
    <w:rsid w:val="00611380"/>
    <w:rsid w:val="00617298"/>
    <w:rsid w:val="00617AE6"/>
    <w:rsid w:val="00620C58"/>
    <w:rsid w:val="00625CF8"/>
    <w:rsid w:val="006266FD"/>
    <w:rsid w:val="00631DD5"/>
    <w:rsid w:val="0063257C"/>
    <w:rsid w:val="006353D5"/>
    <w:rsid w:val="00643C9B"/>
    <w:rsid w:val="00646863"/>
    <w:rsid w:val="00647820"/>
    <w:rsid w:val="00650788"/>
    <w:rsid w:val="00651595"/>
    <w:rsid w:val="00654335"/>
    <w:rsid w:val="00655A2F"/>
    <w:rsid w:val="00656100"/>
    <w:rsid w:val="00656898"/>
    <w:rsid w:val="006609BC"/>
    <w:rsid w:val="00660E90"/>
    <w:rsid w:val="00660E93"/>
    <w:rsid w:val="0066179A"/>
    <w:rsid w:val="00662307"/>
    <w:rsid w:val="006655AB"/>
    <w:rsid w:val="00673A28"/>
    <w:rsid w:val="00676C8A"/>
    <w:rsid w:val="00681B4D"/>
    <w:rsid w:val="00684723"/>
    <w:rsid w:val="0068740F"/>
    <w:rsid w:val="00696195"/>
    <w:rsid w:val="006A2A61"/>
    <w:rsid w:val="006A40E9"/>
    <w:rsid w:val="006A4118"/>
    <w:rsid w:val="006A6AA7"/>
    <w:rsid w:val="006B0139"/>
    <w:rsid w:val="006B1375"/>
    <w:rsid w:val="006B2B96"/>
    <w:rsid w:val="006B3DF7"/>
    <w:rsid w:val="006B65CF"/>
    <w:rsid w:val="006B76A8"/>
    <w:rsid w:val="006B7877"/>
    <w:rsid w:val="006C08F9"/>
    <w:rsid w:val="006C096D"/>
    <w:rsid w:val="006C3F35"/>
    <w:rsid w:val="006C5FCA"/>
    <w:rsid w:val="006C6AD3"/>
    <w:rsid w:val="006D0AB7"/>
    <w:rsid w:val="006D19F3"/>
    <w:rsid w:val="006D71BB"/>
    <w:rsid w:val="006E12EA"/>
    <w:rsid w:val="006E30C8"/>
    <w:rsid w:val="006E5DF4"/>
    <w:rsid w:val="006E720F"/>
    <w:rsid w:val="006F23E0"/>
    <w:rsid w:val="006F3D99"/>
    <w:rsid w:val="00703256"/>
    <w:rsid w:val="00705858"/>
    <w:rsid w:val="007209E4"/>
    <w:rsid w:val="00722EB6"/>
    <w:rsid w:val="00722FAD"/>
    <w:rsid w:val="00724840"/>
    <w:rsid w:val="007301E0"/>
    <w:rsid w:val="0074291F"/>
    <w:rsid w:val="00742AB3"/>
    <w:rsid w:val="00743246"/>
    <w:rsid w:val="00745AB9"/>
    <w:rsid w:val="00750840"/>
    <w:rsid w:val="00750A26"/>
    <w:rsid w:val="00750DDB"/>
    <w:rsid w:val="00752FC9"/>
    <w:rsid w:val="00753684"/>
    <w:rsid w:val="00757251"/>
    <w:rsid w:val="00760A40"/>
    <w:rsid w:val="007624A3"/>
    <w:rsid w:val="00767412"/>
    <w:rsid w:val="00771B2C"/>
    <w:rsid w:val="00774088"/>
    <w:rsid w:val="007742C2"/>
    <w:rsid w:val="007756E1"/>
    <w:rsid w:val="007800D4"/>
    <w:rsid w:val="00781E7D"/>
    <w:rsid w:val="00783068"/>
    <w:rsid w:val="00784537"/>
    <w:rsid w:val="0079094A"/>
    <w:rsid w:val="00792095"/>
    <w:rsid w:val="00792664"/>
    <w:rsid w:val="007967B0"/>
    <w:rsid w:val="007978DD"/>
    <w:rsid w:val="007A7269"/>
    <w:rsid w:val="007B45AB"/>
    <w:rsid w:val="007B6C7F"/>
    <w:rsid w:val="007C1B19"/>
    <w:rsid w:val="007D0D4A"/>
    <w:rsid w:val="007D2184"/>
    <w:rsid w:val="007E1D93"/>
    <w:rsid w:val="007E288D"/>
    <w:rsid w:val="007E51FE"/>
    <w:rsid w:val="007E5956"/>
    <w:rsid w:val="007F199B"/>
    <w:rsid w:val="007F3AC1"/>
    <w:rsid w:val="007F4127"/>
    <w:rsid w:val="007F5D6D"/>
    <w:rsid w:val="00800137"/>
    <w:rsid w:val="008022C8"/>
    <w:rsid w:val="00802DFF"/>
    <w:rsid w:val="00806F42"/>
    <w:rsid w:val="00810D0D"/>
    <w:rsid w:val="00811571"/>
    <w:rsid w:val="00821BEE"/>
    <w:rsid w:val="008316BA"/>
    <w:rsid w:val="008326D7"/>
    <w:rsid w:val="0083575D"/>
    <w:rsid w:val="00835C7B"/>
    <w:rsid w:val="00836994"/>
    <w:rsid w:val="008374C1"/>
    <w:rsid w:val="00837F4B"/>
    <w:rsid w:val="008436EA"/>
    <w:rsid w:val="00844427"/>
    <w:rsid w:val="008475E9"/>
    <w:rsid w:val="00850FFF"/>
    <w:rsid w:val="0085674E"/>
    <w:rsid w:val="00857FD4"/>
    <w:rsid w:val="00866AFB"/>
    <w:rsid w:val="00871787"/>
    <w:rsid w:val="00873A88"/>
    <w:rsid w:val="0088053F"/>
    <w:rsid w:val="00880DC8"/>
    <w:rsid w:val="00895170"/>
    <w:rsid w:val="0089543A"/>
    <w:rsid w:val="00896D83"/>
    <w:rsid w:val="00897BC5"/>
    <w:rsid w:val="008A4074"/>
    <w:rsid w:val="008B6425"/>
    <w:rsid w:val="008C1160"/>
    <w:rsid w:val="008D28C4"/>
    <w:rsid w:val="008D2927"/>
    <w:rsid w:val="008D4209"/>
    <w:rsid w:val="008D437D"/>
    <w:rsid w:val="008D48D0"/>
    <w:rsid w:val="008E24E0"/>
    <w:rsid w:val="008E7396"/>
    <w:rsid w:val="008F011A"/>
    <w:rsid w:val="008F0C18"/>
    <w:rsid w:val="0090240E"/>
    <w:rsid w:val="00902A85"/>
    <w:rsid w:val="00905F6D"/>
    <w:rsid w:val="00915E0C"/>
    <w:rsid w:val="00916A53"/>
    <w:rsid w:val="00922680"/>
    <w:rsid w:val="00927535"/>
    <w:rsid w:val="00927553"/>
    <w:rsid w:val="009323E1"/>
    <w:rsid w:val="00934361"/>
    <w:rsid w:val="00935CCA"/>
    <w:rsid w:val="00936141"/>
    <w:rsid w:val="00936B1E"/>
    <w:rsid w:val="00937F03"/>
    <w:rsid w:val="00941A50"/>
    <w:rsid w:val="009421F4"/>
    <w:rsid w:val="00943F8D"/>
    <w:rsid w:val="009469B8"/>
    <w:rsid w:val="00952914"/>
    <w:rsid w:val="0095604C"/>
    <w:rsid w:val="00960622"/>
    <w:rsid w:val="009659B1"/>
    <w:rsid w:val="0097257D"/>
    <w:rsid w:val="00973AD6"/>
    <w:rsid w:val="00975FC5"/>
    <w:rsid w:val="00976E05"/>
    <w:rsid w:val="00977906"/>
    <w:rsid w:val="009805E1"/>
    <w:rsid w:val="0098181E"/>
    <w:rsid w:val="0098477D"/>
    <w:rsid w:val="009869C4"/>
    <w:rsid w:val="00986A7F"/>
    <w:rsid w:val="00990B67"/>
    <w:rsid w:val="0099109D"/>
    <w:rsid w:val="00994A28"/>
    <w:rsid w:val="009970FA"/>
    <w:rsid w:val="00997D6D"/>
    <w:rsid w:val="00997F42"/>
    <w:rsid w:val="009A0D0D"/>
    <w:rsid w:val="009A391C"/>
    <w:rsid w:val="009A5CBE"/>
    <w:rsid w:val="009B031B"/>
    <w:rsid w:val="009B1DB0"/>
    <w:rsid w:val="009B5B99"/>
    <w:rsid w:val="009C0852"/>
    <w:rsid w:val="009C3C1E"/>
    <w:rsid w:val="009C4AE1"/>
    <w:rsid w:val="009C5A61"/>
    <w:rsid w:val="009C5E20"/>
    <w:rsid w:val="009C6C6C"/>
    <w:rsid w:val="009D05A8"/>
    <w:rsid w:val="009D1D4E"/>
    <w:rsid w:val="009D6AD6"/>
    <w:rsid w:val="009D7F7C"/>
    <w:rsid w:val="009D7FC5"/>
    <w:rsid w:val="009E5A77"/>
    <w:rsid w:val="009F0207"/>
    <w:rsid w:val="009F0F63"/>
    <w:rsid w:val="009F242B"/>
    <w:rsid w:val="009F27B4"/>
    <w:rsid w:val="009F3AF8"/>
    <w:rsid w:val="009F4335"/>
    <w:rsid w:val="009F7D7C"/>
    <w:rsid w:val="00A019AB"/>
    <w:rsid w:val="00A037C2"/>
    <w:rsid w:val="00A03D4D"/>
    <w:rsid w:val="00A05EAC"/>
    <w:rsid w:val="00A066EB"/>
    <w:rsid w:val="00A12D87"/>
    <w:rsid w:val="00A17280"/>
    <w:rsid w:val="00A20240"/>
    <w:rsid w:val="00A20B08"/>
    <w:rsid w:val="00A214BB"/>
    <w:rsid w:val="00A21DE6"/>
    <w:rsid w:val="00A24C30"/>
    <w:rsid w:val="00A250E2"/>
    <w:rsid w:val="00A30130"/>
    <w:rsid w:val="00A411D2"/>
    <w:rsid w:val="00A419E3"/>
    <w:rsid w:val="00A438BB"/>
    <w:rsid w:val="00A44ADB"/>
    <w:rsid w:val="00A47287"/>
    <w:rsid w:val="00A5677E"/>
    <w:rsid w:val="00A574B0"/>
    <w:rsid w:val="00A61648"/>
    <w:rsid w:val="00A63108"/>
    <w:rsid w:val="00A650E9"/>
    <w:rsid w:val="00A730F9"/>
    <w:rsid w:val="00A73890"/>
    <w:rsid w:val="00A76263"/>
    <w:rsid w:val="00A77C88"/>
    <w:rsid w:val="00A8223E"/>
    <w:rsid w:val="00A936D1"/>
    <w:rsid w:val="00A93FF7"/>
    <w:rsid w:val="00A94A7F"/>
    <w:rsid w:val="00AA0F0D"/>
    <w:rsid w:val="00AA168A"/>
    <w:rsid w:val="00AA4489"/>
    <w:rsid w:val="00AA6C8B"/>
    <w:rsid w:val="00AB061B"/>
    <w:rsid w:val="00AC0F6A"/>
    <w:rsid w:val="00AE2CA6"/>
    <w:rsid w:val="00AE366C"/>
    <w:rsid w:val="00AF2217"/>
    <w:rsid w:val="00AF34FF"/>
    <w:rsid w:val="00AF41B3"/>
    <w:rsid w:val="00AF6FCC"/>
    <w:rsid w:val="00B037BE"/>
    <w:rsid w:val="00B0474A"/>
    <w:rsid w:val="00B07E34"/>
    <w:rsid w:val="00B13410"/>
    <w:rsid w:val="00B136EA"/>
    <w:rsid w:val="00B13C13"/>
    <w:rsid w:val="00B15308"/>
    <w:rsid w:val="00B15687"/>
    <w:rsid w:val="00B17804"/>
    <w:rsid w:val="00B22CD9"/>
    <w:rsid w:val="00B25369"/>
    <w:rsid w:val="00B311C4"/>
    <w:rsid w:val="00B342CC"/>
    <w:rsid w:val="00B351F8"/>
    <w:rsid w:val="00B40544"/>
    <w:rsid w:val="00B41987"/>
    <w:rsid w:val="00B427CD"/>
    <w:rsid w:val="00B44E95"/>
    <w:rsid w:val="00B565FA"/>
    <w:rsid w:val="00B56B91"/>
    <w:rsid w:val="00B67BED"/>
    <w:rsid w:val="00B72F53"/>
    <w:rsid w:val="00B731F8"/>
    <w:rsid w:val="00B76046"/>
    <w:rsid w:val="00B80405"/>
    <w:rsid w:val="00B918A1"/>
    <w:rsid w:val="00B93AE4"/>
    <w:rsid w:val="00B94567"/>
    <w:rsid w:val="00BA04E5"/>
    <w:rsid w:val="00BA3D96"/>
    <w:rsid w:val="00BA6647"/>
    <w:rsid w:val="00BB0381"/>
    <w:rsid w:val="00BB1BE4"/>
    <w:rsid w:val="00BB5C90"/>
    <w:rsid w:val="00BC2359"/>
    <w:rsid w:val="00BC6146"/>
    <w:rsid w:val="00BE1707"/>
    <w:rsid w:val="00BE1AFC"/>
    <w:rsid w:val="00BE1E69"/>
    <w:rsid w:val="00BE4ECE"/>
    <w:rsid w:val="00BE67CC"/>
    <w:rsid w:val="00BE709E"/>
    <w:rsid w:val="00BF04A6"/>
    <w:rsid w:val="00BF3799"/>
    <w:rsid w:val="00BF4880"/>
    <w:rsid w:val="00BF6B3A"/>
    <w:rsid w:val="00C007EA"/>
    <w:rsid w:val="00C07A12"/>
    <w:rsid w:val="00C1421C"/>
    <w:rsid w:val="00C172FD"/>
    <w:rsid w:val="00C211B0"/>
    <w:rsid w:val="00C25C2A"/>
    <w:rsid w:val="00C30CC9"/>
    <w:rsid w:val="00C31925"/>
    <w:rsid w:val="00C32352"/>
    <w:rsid w:val="00C33598"/>
    <w:rsid w:val="00C37ADB"/>
    <w:rsid w:val="00C41156"/>
    <w:rsid w:val="00C43A61"/>
    <w:rsid w:val="00C51B8A"/>
    <w:rsid w:val="00C5253C"/>
    <w:rsid w:val="00C55089"/>
    <w:rsid w:val="00C56CD0"/>
    <w:rsid w:val="00C62E16"/>
    <w:rsid w:val="00C62E7D"/>
    <w:rsid w:val="00C63506"/>
    <w:rsid w:val="00C7274F"/>
    <w:rsid w:val="00C84CC1"/>
    <w:rsid w:val="00C919A1"/>
    <w:rsid w:val="00C962E2"/>
    <w:rsid w:val="00CA35AF"/>
    <w:rsid w:val="00CA45DD"/>
    <w:rsid w:val="00CA5C31"/>
    <w:rsid w:val="00CA6D87"/>
    <w:rsid w:val="00CB0BD9"/>
    <w:rsid w:val="00CB2BF1"/>
    <w:rsid w:val="00CB5AC5"/>
    <w:rsid w:val="00CB665A"/>
    <w:rsid w:val="00CC135E"/>
    <w:rsid w:val="00CD00BC"/>
    <w:rsid w:val="00CD1D9F"/>
    <w:rsid w:val="00CD2591"/>
    <w:rsid w:val="00CD26CC"/>
    <w:rsid w:val="00CD4B85"/>
    <w:rsid w:val="00CF0CE4"/>
    <w:rsid w:val="00CF0FA1"/>
    <w:rsid w:val="00CF3F12"/>
    <w:rsid w:val="00CF6AED"/>
    <w:rsid w:val="00D0061B"/>
    <w:rsid w:val="00D035EF"/>
    <w:rsid w:val="00D03C6F"/>
    <w:rsid w:val="00D044CD"/>
    <w:rsid w:val="00D1064B"/>
    <w:rsid w:val="00D11405"/>
    <w:rsid w:val="00D1612E"/>
    <w:rsid w:val="00D172EF"/>
    <w:rsid w:val="00D30314"/>
    <w:rsid w:val="00D30E7C"/>
    <w:rsid w:val="00D32FA6"/>
    <w:rsid w:val="00D45CAF"/>
    <w:rsid w:val="00D465DC"/>
    <w:rsid w:val="00D472D2"/>
    <w:rsid w:val="00D513BF"/>
    <w:rsid w:val="00D534FA"/>
    <w:rsid w:val="00D53AC4"/>
    <w:rsid w:val="00D56ABB"/>
    <w:rsid w:val="00D5707E"/>
    <w:rsid w:val="00D57504"/>
    <w:rsid w:val="00D636EB"/>
    <w:rsid w:val="00D64EB3"/>
    <w:rsid w:val="00D656AD"/>
    <w:rsid w:val="00D6626D"/>
    <w:rsid w:val="00D664AB"/>
    <w:rsid w:val="00D71C6F"/>
    <w:rsid w:val="00D856A3"/>
    <w:rsid w:val="00D91A35"/>
    <w:rsid w:val="00DA1131"/>
    <w:rsid w:val="00DA6F4F"/>
    <w:rsid w:val="00DA7A1F"/>
    <w:rsid w:val="00DB3BC2"/>
    <w:rsid w:val="00DC391A"/>
    <w:rsid w:val="00DC5EC9"/>
    <w:rsid w:val="00DC74A2"/>
    <w:rsid w:val="00DD70D4"/>
    <w:rsid w:val="00DE31BB"/>
    <w:rsid w:val="00DE79DF"/>
    <w:rsid w:val="00DF1102"/>
    <w:rsid w:val="00DF5D97"/>
    <w:rsid w:val="00DF77E8"/>
    <w:rsid w:val="00E0051D"/>
    <w:rsid w:val="00E01663"/>
    <w:rsid w:val="00E04D5E"/>
    <w:rsid w:val="00E11CA2"/>
    <w:rsid w:val="00E12B72"/>
    <w:rsid w:val="00E23849"/>
    <w:rsid w:val="00E249F0"/>
    <w:rsid w:val="00E27C4A"/>
    <w:rsid w:val="00E36C2D"/>
    <w:rsid w:val="00E37408"/>
    <w:rsid w:val="00E41F97"/>
    <w:rsid w:val="00E46E6D"/>
    <w:rsid w:val="00E5089E"/>
    <w:rsid w:val="00E57A2D"/>
    <w:rsid w:val="00E6042E"/>
    <w:rsid w:val="00E65139"/>
    <w:rsid w:val="00E65F67"/>
    <w:rsid w:val="00E76377"/>
    <w:rsid w:val="00E7743C"/>
    <w:rsid w:val="00E801D2"/>
    <w:rsid w:val="00E80F2D"/>
    <w:rsid w:val="00E85FA8"/>
    <w:rsid w:val="00E8663F"/>
    <w:rsid w:val="00E873CE"/>
    <w:rsid w:val="00E91555"/>
    <w:rsid w:val="00E919F2"/>
    <w:rsid w:val="00E97F51"/>
    <w:rsid w:val="00EA7C7E"/>
    <w:rsid w:val="00EB1646"/>
    <w:rsid w:val="00EC0697"/>
    <w:rsid w:val="00EC12D3"/>
    <w:rsid w:val="00EC2D72"/>
    <w:rsid w:val="00ED27E0"/>
    <w:rsid w:val="00ED412D"/>
    <w:rsid w:val="00ED4CE8"/>
    <w:rsid w:val="00ED54E3"/>
    <w:rsid w:val="00ED620E"/>
    <w:rsid w:val="00ED7691"/>
    <w:rsid w:val="00ED7697"/>
    <w:rsid w:val="00EE26E0"/>
    <w:rsid w:val="00EE27DD"/>
    <w:rsid w:val="00EE515B"/>
    <w:rsid w:val="00EE5C13"/>
    <w:rsid w:val="00EE632C"/>
    <w:rsid w:val="00EE6395"/>
    <w:rsid w:val="00EE6440"/>
    <w:rsid w:val="00EF66F5"/>
    <w:rsid w:val="00F030DA"/>
    <w:rsid w:val="00F13776"/>
    <w:rsid w:val="00F14F9A"/>
    <w:rsid w:val="00F16C8C"/>
    <w:rsid w:val="00F22374"/>
    <w:rsid w:val="00F24BE9"/>
    <w:rsid w:val="00F25C3E"/>
    <w:rsid w:val="00F31F48"/>
    <w:rsid w:val="00F32B8A"/>
    <w:rsid w:val="00F335AF"/>
    <w:rsid w:val="00F36BA0"/>
    <w:rsid w:val="00F400D3"/>
    <w:rsid w:val="00F4294A"/>
    <w:rsid w:val="00F50217"/>
    <w:rsid w:val="00F553B5"/>
    <w:rsid w:val="00F60473"/>
    <w:rsid w:val="00F63527"/>
    <w:rsid w:val="00F638A5"/>
    <w:rsid w:val="00F66F41"/>
    <w:rsid w:val="00F70549"/>
    <w:rsid w:val="00F80613"/>
    <w:rsid w:val="00F81C8D"/>
    <w:rsid w:val="00F916AB"/>
    <w:rsid w:val="00F91F7C"/>
    <w:rsid w:val="00F9785C"/>
    <w:rsid w:val="00FA2E20"/>
    <w:rsid w:val="00FA4A25"/>
    <w:rsid w:val="00FA57F6"/>
    <w:rsid w:val="00FA665D"/>
    <w:rsid w:val="00FC1098"/>
    <w:rsid w:val="00FC2CF2"/>
    <w:rsid w:val="00FC54D7"/>
    <w:rsid w:val="00FC6590"/>
    <w:rsid w:val="00FE6C67"/>
    <w:rsid w:val="00FF0A23"/>
    <w:rsid w:val="00FF6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869FA0-9FA9-44CF-A0F6-838F4E477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5170"/>
    <w:pPr>
      <w:widowControl w:val="0"/>
      <w:spacing w:after="200" w:line="276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rsid w:val="00895170"/>
    <w:pPr>
      <w:jc w:val="left"/>
    </w:pPr>
  </w:style>
  <w:style w:type="character" w:customStyle="1" w:styleId="CommentTextChar">
    <w:name w:val="Comment Text Char"/>
    <w:basedOn w:val="DefaultParagraphFont"/>
    <w:link w:val="CommentText"/>
    <w:qFormat/>
    <w:rsid w:val="00895170"/>
    <w:rPr>
      <w:rFonts w:eastAsiaTheme="minorEastAsia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qFormat/>
    <w:rsid w:val="0089517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895170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qFormat/>
    <w:rsid w:val="0089517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895170"/>
    <w:rPr>
      <w:rFonts w:eastAsiaTheme="minorEastAsia"/>
      <w:kern w:val="2"/>
      <w:sz w:val="18"/>
      <w:lang w:eastAsia="zh-CN"/>
    </w:rPr>
  </w:style>
  <w:style w:type="paragraph" w:styleId="Header">
    <w:name w:val="header"/>
    <w:basedOn w:val="Normal"/>
    <w:link w:val="HeaderChar"/>
    <w:qFormat/>
    <w:rsid w:val="00895170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895170"/>
    <w:rPr>
      <w:rFonts w:eastAsiaTheme="minorEastAsia"/>
      <w:kern w:val="2"/>
      <w:sz w:val="18"/>
      <w:lang w:eastAsia="zh-CN"/>
    </w:rPr>
  </w:style>
  <w:style w:type="paragraph" w:styleId="FootnoteText">
    <w:name w:val="footnote text"/>
    <w:basedOn w:val="Normal"/>
    <w:link w:val="FootnoteTextChar"/>
    <w:semiHidden/>
    <w:unhideWhenUsed/>
    <w:qFormat/>
    <w:rsid w:val="00895170"/>
    <w:pPr>
      <w:snapToGrid w:val="0"/>
      <w:jc w:val="left"/>
    </w:pPr>
    <w:rPr>
      <w:sz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895170"/>
    <w:rPr>
      <w:rFonts w:eastAsiaTheme="minorEastAsia"/>
      <w:kern w:val="2"/>
      <w:sz w:val="18"/>
      <w:lang w:eastAsia="zh-CN"/>
    </w:rPr>
  </w:style>
  <w:style w:type="paragraph" w:styleId="HTMLPreformatted">
    <w:name w:val="HTML Preformatted"/>
    <w:basedOn w:val="Normal"/>
    <w:link w:val="HTMLPreformattedChar"/>
    <w:qFormat/>
    <w:rsid w:val="008951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rsid w:val="00895170"/>
    <w:rPr>
      <w:rFonts w:ascii="SimSun" w:eastAsia="SimSun" w:hAnsi="SimSun" w:cs="Times New Roman"/>
      <w:sz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qFormat/>
    <w:rsid w:val="008951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895170"/>
    <w:rPr>
      <w:rFonts w:eastAsiaTheme="minorEastAsia"/>
      <w:b/>
      <w:bCs/>
      <w:kern w:val="2"/>
      <w:sz w:val="21"/>
      <w:lang w:eastAsia="zh-CN"/>
    </w:rPr>
  </w:style>
  <w:style w:type="character" w:styleId="LineNumber">
    <w:name w:val="line number"/>
    <w:basedOn w:val="DefaultParagraphFont"/>
    <w:semiHidden/>
    <w:unhideWhenUsed/>
    <w:qFormat/>
    <w:rsid w:val="00895170"/>
  </w:style>
  <w:style w:type="character" w:styleId="CommentReference">
    <w:name w:val="annotation reference"/>
    <w:basedOn w:val="DefaultParagraphFont"/>
    <w:qFormat/>
    <w:rsid w:val="00895170"/>
    <w:rPr>
      <w:sz w:val="21"/>
      <w:szCs w:val="21"/>
    </w:rPr>
  </w:style>
  <w:style w:type="character" w:styleId="FootnoteReference">
    <w:name w:val="footnote reference"/>
    <w:basedOn w:val="DefaultParagraphFont"/>
    <w:semiHidden/>
    <w:unhideWhenUsed/>
    <w:qFormat/>
    <w:rsid w:val="00895170"/>
    <w:rPr>
      <w:vertAlign w:val="superscript"/>
    </w:rPr>
  </w:style>
  <w:style w:type="character" w:customStyle="1" w:styleId="15">
    <w:name w:val="15"/>
    <w:qFormat/>
    <w:rsid w:val="00895170"/>
    <w:rPr>
      <w:rFonts w:ascii="Times New Roman" w:hAnsi="Times New Roman" w:cs="Times New Roman" w:hint="default"/>
      <w:color w:val="0000FF"/>
      <w:u w:val="single"/>
    </w:rPr>
  </w:style>
  <w:style w:type="paragraph" w:customStyle="1" w:styleId="Default">
    <w:name w:val="Default"/>
    <w:qFormat/>
    <w:rsid w:val="00895170"/>
    <w:pPr>
      <w:widowControl w:val="0"/>
      <w:autoSpaceDE w:val="0"/>
      <w:autoSpaceDN w:val="0"/>
      <w:adjustRightInd w:val="0"/>
      <w:spacing w:after="200" w:line="276" w:lineRule="auto"/>
    </w:pPr>
    <w:rPr>
      <w:rFonts w:ascii="Arial" w:eastAsia="SimSun" w:hAnsi="Arial" w:cs="Arial"/>
      <w:color w:val="000000"/>
      <w:sz w:val="24"/>
      <w:szCs w:val="24"/>
      <w:lang w:eastAsia="zh-CN"/>
    </w:rPr>
  </w:style>
  <w:style w:type="character" w:customStyle="1" w:styleId="font21">
    <w:name w:val="font21"/>
    <w:basedOn w:val="DefaultParagraphFont"/>
    <w:qFormat/>
    <w:rsid w:val="0089517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895170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81">
    <w:name w:val="font81"/>
    <w:basedOn w:val="DefaultParagraphFont"/>
    <w:qFormat/>
    <w:rsid w:val="00895170"/>
    <w:rPr>
      <w:rFonts w:ascii="Times New Roman" w:hAnsi="Times New Roman" w:cs="Times New Roman" w:hint="default"/>
      <w:b/>
      <w:color w:val="000000"/>
      <w:sz w:val="22"/>
      <w:szCs w:val="22"/>
      <w:u w:val="none"/>
      <w:vertAlign w:val="superscript"/>
    </w:rPr>
  </w:style>
  <w:style w:type="character" w:customStyle="1" w:styleId="font91">
    <w:name w:val="font91"/>
    <w:basedOn w:val="DefaultParagraphFont"/>
    <w:qFormat/>
    <w:rsid w:val="00895170"/>
    <w:rPr>
      <w:rFonts w:ascii="SimSun" w:eastAsia="SimSun" w:hAnsi="SimSun" w:cs="SimSun" w:hint="eastAsia"/>
      <w:b/>
      <w:color w:val="000000"/>
      <w:sz w:val="22"/>
      <w:szCs w:val="22"/>
      <w:u w:val="none"/>
    </w:rPr>
  </w:style>
  <w:style w:type="character" w:customStyle="1" w:styleId="font61">
    <w:name w:val="font61"/>
    <w:basedOn w:val="DefaultParagraphFont"/>
    <w:qFormat/>
    <w:rsid w:val="00895170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sid w:val="0089517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895170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65</Words>
  <Characters>7211</Characters>
  <Application>Microsoft Office Word</Application>
  <DocSecurity>0</DocSecurity>
  <Lines>60</Lines>
  <Paragraphs>16</Paragraphs>
  <ScaleCrop>false</ScaleCrop>
  <Company/>
  <LinksUpToDate>false</LinksUpToDate>
  <CharactersWithSpaces>8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aeshwari K.</dc:creator>
  <cp:keywords/>
  <dc:description/>
  <cp:lastModifiedBy>Bhuvanaeshwari K.</cp:lastModifiedBy>
  <cp:revision>1</cp:revision>
  <dcterms:created xsi:type="dcterms:W3CDTF">2021-06-04T13:01:00Z</dcterms:created>
  <dcterms:modified xsi:type="dcterms:W3CDTF">2021-06-04T13:02:00Z</dcterms:modified>
</cp:coreProperties>
</file>